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ACC" w:rsidRPr="006D2467" w:rsidRDefault="005F13BB" w:rsidP="00940ACC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940ACC" w:rsidRPr="00446B60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F92C8E">
        <w:rPr>
          <w:rFonts w:ascii="Times New Roman" w:hAnsi="Times New Roman"/>
          <w:b/>
          <w:sz w:val="24"/>
          <w:szCs w:val="24"/>
          <w:lang w:val="en-US"/>
        </w:rPr>
        <w:t>3</w:t>
      </w:r>
      <w:r w:rsidR="0060406B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940ACC" w:rsidRPr="00446B6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940ACC" w:rsidRPr="0084390A">
        <w:rPr>
          <w:rFonts w:ascii="Times New Roman" w:hAnsi="Times New Roman"/>
          <w:b/>
          <w:sz w:val="24"/>
          <w:szCs w:val="24"/>
          <w:lang w:val="en-US"/>
        </w:rPr>
        <w:t xml:space="preserve">Biological processes significantly enriched within down and up regulated probes after </w:t>
      </w:r>
      <w:proofErr w:type="spellStart"/>
      <w:r w:rsidR="000B53ED" w:rsidRPr="000B53ED">
        <w:rPr>
          <w:rFonts w:ascii="Times New Roman" w:hAnsi="Times New Roman"/>
          <w:b/>
          <w:sz w:val="24"/>
          <w:szCs w:val="24"/>
          <w:highlight w:val="lightGray"/>
          <w:lang w:val="en-US"/>
        </w:rPr>
        <w:t>trabectedin</w:t>
      </w:r>
      <w:proofErr w:type="spellEnd"/>
      <w:r w:rsidR="00940ACC" w:rsidRPr="0084390A">
        <w:rPr>
          <w:rFonts w:ascii="Times New Roman" w:hAnsi="Times New Roman"/>
          <w:b/>
          <w:sz w:val="24"/>
          <w:szCs w:val="24"/>
          <w:lang w:val="en-US"/>
        </w:rPr>
        <w:t xml:space="preserve"> treatment of </w:t>
      </w:r>
      <w:r w:rsidR="00940ACC">
        <w:rPr>
          <w:rFonts w:ascii="Times New Roman" w:hAnsi="Times New Roman"/>
          <w:b/>
          <w:sz w:val="24"/>
          <w:szCs w:val="24"/>
          <w:lang w:val="en-US"/>
        </w:rPr>
        <w:t>PDX</w:t>
      </w:r>
      <w:r w:rsidR="00940ACC" w:rsidRPr="008B55BC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940ACC" w:rsidRPr="00C72249" w:rsidRDefault="00940ACC" w:rsidP="00940ACC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10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498"/>
        <w:gridCol w:w="5273"/>
        <w:gridCol w:w="1275"/>
        <w:gridCol w:w="2268"/>
      </w:tblGrid>
      <w:tr w:rsidR="00940ACC" w:rsidRPr="0060406B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ategory</w:t>
            </w:r>
          </w:p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(BP-5)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ame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268" w:type="dxa"/>
          </w:tcPr>
          <w:p w:rsidR="00940ACC" w:rsidRPr="00884C99" w:rsidRDefault="00940ACC" w:rsidP="000B53ED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Expression upon </w:t>
            </w:r>
            <w:proofErr w:type="spellStart"/>
            <w:r w:rsidR="000B53E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rabectedin</w:t>
            </w:r>
            <w:proofErr w:type="spellEnd"/>
          </w:p>
        </w:tc>
      </w:tr>
      <w:tr w:rsidR="00940ACC" w:rsidRPr="0060406B" w:rsidTr="000B53ED">
        <w:tc>
          <w:tcPr>
            <w:tcW w:w="1498" w:type="dxa"/>
          </w:tcPr>
          <w:p w:rsidR="00940ACC" w:rsidRPr="00884C99" w:rsidRDefault="00884C99" w:rsidP="00884C99">
            <w:pPr>
              <w:tabs>
                <w:tab w:val="left" w:pos="688"/>
              </w:tabs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48593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amera-type eye morphogenesis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0001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60406B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0406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9888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issue development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0001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16525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egative regulation of angiogenesis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0001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48592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ye morphogenesis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0003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9887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rgan morphogenesis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2449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ymphocyte mediated immunity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43589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kin morphogenesis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6937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gulation of muscle contraction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42476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dontogenesis</w:t>
            </w:r>
            <w:proofErr w:type="spellEnd"/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51592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sponse to calcium ion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10638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ositive regulation of organelle organization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7517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uscle organ development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51271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egative regulation of cell motion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45765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gulation of angiogenesis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2253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ctivation of immune response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7507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eart development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14706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riated muscle tissue development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7423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ensory organ development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down 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60537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uscle tissue development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50801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on homeostasis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48730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pidermis morphogenesis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1654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ye development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2526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cute inflammatory response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p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60537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uscle tissue development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p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7242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ntracellular signaling cascade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p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10558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egative regulation of macromolecule biosynthetic process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p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9890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egative regulation of biosynthetic process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p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0014706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riated muscle tissue development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p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9966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gulation of signal transduction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p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16481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egative regulation of transcription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p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31327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egative regulation of cellular biosynthetic process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p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10556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gulation of macromolecule biosynthetic process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p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8285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egative regulation of cell proliferation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p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7517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uscle organ development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226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p</w:t>
            </w:r>
          </w:p>
        </w:tc>
      </w:tr>
      <w:tr w:rsidR="00940ACC" w:rsidRPr="00884C99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30336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egative regulation of cell migration</w:t>
            </w:r>
          </w:p>
        </w:tc>
        <w:tc>
          <w:tcPr>
            <w:tcW w:w="1275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2268" w:type="dxa"/>
          </w:tcPr>
          <w:p w:rsidR="00940ACC" w:rsidRPr="00884C99" w:rsidRDefault="00FC25B6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p</w:t>
            </w:r>
          </w:p>
        </w:tc>
      </w:tr>
      <w:tr w:rsidR="00940ACC" w:rsidRPr="00505000" w:rsidTr="000B53ED">
        <w:tc>
          <w:tcPr>
            <w:tcW w:w="1498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7507</w:t>
            </w:r>
          </w:p>
        </w:tc>
        <w:tc>
          <w:tcPr>
            <w:tcW w:w="5273" w:type="dxa"/>
          </w:tcPr>
          <w:p w:rsidR="00940ACC" w:rsidRPr="00884C99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eart development</w:t>
            </w:r>
          </w:p>
        </w:tc>
        <w:tc>
          <w:tcPr>
            <w:tcW w:w="1275" w:type="dxa"/>
          </w:tcPr>
          <w:p w:rsidR="00940ACC" w:rsidRPr="00505000" w:rsidRDefault="00940ACC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4C9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2268" w:type="dxa"/>
          </w:tcPr>
          <w:p w:rsidR="00940ACC" w:rsidRPr="00505000" w:rsidRDefault="00FC25B6" w:rsidP="00884C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p</w:t>
            </w:r>
          </w:p>
        </w:tc>
      </w:tr>
    </w:tbl>
    <w:p w:rsidR="00CA4796" w:rsidRDefault="00CA4796" w:rsidP="00FC25B6"/>
    <w:p w:rsidR="000B53ED" w:rsidRDefault="000B53ED" w:rsidP="00FC25B6"/>
    <w:p w:rsidR="000B53ED" w:rsidRDefault="000B53ED" w:rsidP="00FC25B6">
      <w:r w:rsidRPr="000B53ED">
        <w:rPr>
          <w:highlight w:val="lightGray"/>
        </w:rPr>
        <w:t>BP5: Biological process level 5</w:t>
      </w:r>
      <w:bookmarkStart w:id="0" w:name="_GoBack"/>
      <w:bookmarkEnd w:id="0"/>
    </w:p>
    <w:sectPr w:rsidR="000B53E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6CD"/>
    <w:rsid w:val="000B53ED"/>
    <w:rsid w:val="005F13BB"/>
    <w:rsid w:val="0060406B"/>
    <w:rsid w:val="00737B9A"/>
    <w:rsid w:val="00884C99"/>
    <w:rsid w:val="00940ACC"/>
    <w:rsid w:val="00AA12BD"/>
    <w:rsid w:val="00CA4796"/>
    <w:rsid w:val="00E616CD"/>
    <w:rsid w:val="00F92C8E"/>
    <w:rsid w:val="00FC2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AC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4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AC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4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9136A3-D334-49C8-A985-EC893B27B6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15-04-08T09:43:00Z</dcterms:created>
  <dcterms:modified xsi:type="dcterms:W3CDTF">2016-11-08T09:54:00Z</dcterms:modified>
</cp:coreProperties>
</file>